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C324" w14:textId="5CBC122F" w:rsidR="00CB2608" w:rsidRDefault="00CB2608" w:rsidP="00CB2608">
      <w:pPr>
        <w:spacing w:line="48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r w:rsidRPr="00C4590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Table S1: Cytotoxicity of </w:t>
      </w:r>
      <w:proofErr w:type="spellStart"/>
      <w:r w:rsidRPr="00C4590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fosinopril</w:t>
      </w:r>
      <w:proofErr w:type="spellEnd"/>
      <w:r w:rsidRPr="00C4590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 xml:space="preserve"> and atovaquone on human cell lines </w:t>
      </w:r>
    </w:p>
    <w:p w14:paraId="7E2CE20B" w14:textId="77777777" w:rsidR="00CB2608" w:rsidRDefault="00CB2608" w:rsidP="00CB2608">
      <w:pPr>
        <w:spacing w:line="48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r w:rsidRPr="008F0C28">
        <w:rPr>
          <w:rFonts w:ascii="Arial" w:hAnsi="Arial" w:cs="Arial"/>
          <w:b/>
          <w:bCs/>
          <w:noProof/>
          <w:color w:val="000000" w:themeColor="text1"/>
          <w:kern w:val="24"/>
          <w:sz w:val="20"/>
          <w:szCs w:val="20"/>
        </w:rPr>
        <w:drawing>
          <wp:inline distT="0" distB="0" distL="0" distR="0" wp14:anchorId="5C4CFC47" wp14:editId="72833FD1">
            <wp:extent cx="5943600" cy="770890"/>
            <wp:effectExtent l="0" t="0" r="0" b="3810"/>
            <wp:docPr id="1547340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34099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FC536" w14:textId="0F127237" w:rsidR="00CB6969" w:rsidRPr="00214508" w:rsidRDefault="00CB2608" w:rsidP="00214508">
      <w:pPr>
        <w:spacing w:line="480" w:lineRule="auto"/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</w:pPr>
      <w:r w:rsidRPr="00C451BD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9494B3" wp14:editId="75763AFE">
                <wp:simplePos x="0" y="0"/>
                <wp:positionH relativeFrom="column">
                  <wp:posOffset>-87630</wp:posOffset>
                </wp:positionH>
                <wp:positionV relativeFrom="paragraph">
                  <wp:posOffset>791845</wp:posOffset>
                </wp:positionV>
                <wp:extent cx="4032885" cy="276860"/>
                <wp:effectExtent l="0" t="0" r="0" b="0"/>
                <wp:wrapNone/>
                <wp:docPr id="12368843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8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64E91E" w14:textId="77777777" w:rsidR="00BF6A08" w:rsidRPr="00BF6A08" w:rsidRDefault="00BF6A08" w:rsidP="00BF6A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6A0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able S2: Protein sequence identity and similarity %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9494B3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6.9pt;margin-top:62.35pt;width:317.55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" filled="f" stroked="f">
                <v:textbox style="mso-fit-shape-to-text:t">
                  <w:txbxContent>
                    <w:p w14:paraId="1C64E91E" w14:textId="77777777" w:rsidR="00BF6A08" w:rsidRPr="00BF6A08" w:rsidRDefault="00BF6A08" w:rsidP="00BF6A08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6A0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able S2: Protein sequence identity and similarity % </w:t>
                      </w:r>
                    </w:p>
                  </w:txbxContent>
                </v:textbox>
              </v:shape>
            </w:pict>
          </mc:Fallback>
        </mc:AlternateContent>
      </w:r>
      <w:r w:rsidRPr="00C451BD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64384" behindDoc="0" locked="0" layoutInCell="1" allowOverlap="1" wp14:anchorId="2A84F48C" wp14:editId="69FBA1AC">
            <wp:simplePos x="0" y="0"/>
            <wp:positionH relativeFrom="column">
              <wp:posOffset>3175</wp:posOffset>
            </wp:positionH>
            <wp:positionV relativeFrom="paragraph">
              <wp:posOffset>1068803</wp:posOffset>
            </wp:positionV>
            <wp:extent cx="5943600" cy="822960"/>
            <wp:effectExtent l="0" t="0" r="0" b="2540"/>
            <wp:wrapNone/>
            <wp:docPr id="971085434" name="Picture 971085434" descr="A black and white photo of a black and white photo of a black and white photo of a black and white photo of a black and white photo of a black and white photo of a black and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09299E6-FCAA-1705-328A-A35ED742EF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085434" name="Picture 971085434" descr="A black and white photo of a black and white photo of a black and white photo of a black and white photo of a black and white photo of a black and white photo of a black and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09299E6-FCAA-1705-328A-A35ED742EF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2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C367C" w:rsidRPr="00C451BD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120739" wp14:editId="4561CA06">
                <wp:simplePos x="0" y="0"/>
                <wp:positionH relativeFrom="column">
                  <wp:posOffset>-87630</wp:posOffset>
                </wp:positionH>
                <wp:positionV relativeFrom="paragraph">
                  <wp:posOffset>2969895</wp:posOffset>
                </wp:positionV>
                <wp:extent cx="4478655" cy="276860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6FAB79-3CD6-C9B0-50A0-56A87D1269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86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1D3C94" w14:textId="77777777" w:rsidR="00BF6A08" w:rsidRPr="00BF6A08" w:rsidRDefault="00BF6A08" w:rsidP="00BF6A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6A0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 S3: Pharmacokinetic properties of Fosinopril in mic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120739" id="TextBox 9" o:spid="_x0000_s1027" type="#_x0000_t202" style="position:absolute;margin-left:-6.9pt;margin-top:233.85pt;width:352.65pt;height:21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" filled="f" stroked="f">
                <v:textbox style="mso-fit-shape-to-text:t">
                  <w:txbxContent>
                    <w:p w14:paraId="731D3C94" w14:textId="77777777" w:rsidR="00BF6A08" w:rsidRPr="00BF6A08" w:rsidRDefault="00BF6A08" w:rsidP="00BF6A08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6A0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 S3: Pharmacokinetic properties of Fosinopril in mice</w:t>
                      </w:r>
                    </w:p>
                  </w:txbxContent>
                </v:textbox>
              </v:shape>
            </w:pict>
          </mc:Fallback>
        </mc:AlternateContent>
      </w:r>
      <w:r w:rsidR="00FC367C" w:rsidRPr="00C451BD">
        <w:rPr>
          <w:rFonts w:ascii="Times New Roman" w:hAnsi="Times New Roman" w:cs="Times New Roman"/>
          <w:b/>
          <w:bCs/>
          <w:noProof/>
          <w:color w:val="000000" w:themeColor="text1"/>
          <w:kern w:val="24"/>
        </w:rPr>
        <w:drawing>
          <wp:anchor distT="0" distB="0" distL="114300" distR="114300" simplePos="0" relativeHeight="251667456" behindDoc="0" locked="0" layoutInCell="1" allowOverlap="1" wp14:anchorId="079C02BC" wp14:editId="53902218">
            <wp:simplePos x="0" y="0"/>
            <wp:positionH relativeFrom="column">
              <wp:posOffset>76835</wp:posOffset>
            </wp:positionH>
            <wp:positionV relativeFrom="paragraph">
              <wp:posOffset>3246755</wp:posOffset>
            </wp:positionV>
            <wp:extent cx="5840095" cy="2879090"/>
            <wp:effectExtent l="0" t="0" r="1905" b="3810"/>
            <wp:wrapNone/>
            <wp:docPr id="2" name="table" descr="A black screen with white text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0ADBCB73-F05F-D0C8-DA55-B2217049C7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screen with white text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0ADBCB73-F05F-D0C8-DA55-B2217049C7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009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B6969" w:rsidRPr="00214508" w:rsidSect="00623C20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32E3C" w14:textId="77777777" w:rsidR="00056CE3" w:rsidRDefault="00056CE3" w:rsidP="0089174F">
      <w:r>
        <w:separator/>
      </w:r>
    </w:p>
  </w:endnote>
  <w:endnote w:type="continuationSeparator" w:id="0">
    <w:p w14:paraId="25AE91B3" w14:textId="77777777" w:rsidR="00056CE3" w:rsidRDefault="00056CE3" w:rsidP="0089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F7EBD" w14:textId="77777777" w:rsidR="00056CE3" w:rsidRDefault="00056CE3" w:rsidP="0089174F">
      <w:r>
        <w:separator/>
      </w:r>
    </w:p>
  </w:footnote>
  <w:footnote w:type="continuationSeparator" w:id="0">
    <w:p w14:paraId="0BD5B9A0" w14:textId="77777777" w:rsidR="00056CE3" w:rsidRDefault="00056CE3" w:rsidP="008917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9335735"/>
      <w:docPartObj>
        <w:docPartGallery w:val="Page Numbers (Top of Page)"/>
        <w:docPartUnique/>
      </w:docPartObj>
    </w:sdtPr>
    <w:sdtContent>
      <w:p w14:paraId="234A4201" w14:textId="207F8977" w:rsidR="0089174F" w:rsidRDefault="0089174F" w:rsidP="005E5D6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EB19AD" w14:textId="77777777" w:rsidR="0089174F" w:rsidRDefault="0089174F" w:rsidP="0089174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9322705"/>
      <w:docPartObj>
        <w:docPartGallery w:val="Page Numbers (Top of Page)"/>
        <w:docPartUnique/>
      </w:docPartObj>
    </w:sdtPr>
    <w:sdtContent>
      <w:p w14:paraId="712837A2" w14:textId="6EE06F8A" w:rsidR="005E5D6F" w:rsidRDefault="0034159C" w:rsidP="001D696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 w:rsidR="005E5D6F">
          <w:rPr>
            <w:rStyle w:val="PageNumber"/>
          </w:rPr>
          <w:fldChar w:fldCharType="begin"/>
        </w:r>
        <w:r w:rsidR="005E5D6F">
          <w:rPr>
            <w:rStyle w:val="PageNumber"/>
          </w:rPr>
          <w:instrText xml:space="preserve"> PAGE </w:instrText>
        </w:r>
        <w:r w:rsidR="005E5D6F">
          <w:rPr>
            <w:rStyle w:val="PageNumber"/>
          </w:rPr>
          <w:fldChar w:fldCharType="separate"/>
        </w:r>
        <w:r w:rsidR="005E5D6F">
          <w:rPr>
            <w:rStyle w:val="PageNumber"/>
            <w:noProof/>
          </w:rPr>
          <w:t>1</w:t>
        </w:r>
        <w:r w:rsidR="005E5D6F">
          <w:rPr>
            <w:rStyle w:val="PageNumber"/>
          </w:rPr>
          <w:fldChar w:fldCharType="end"/>
        </w:r>
      </w:p>
    </w:sdtContent>
  </w:sdt>
  <w:p w14:paraId="65F41AEB" w14:textId="77777777" w:rsidR="0089174F" w:rsidRDefault="0089174F" w:rsidP="0089174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9174F"/>
    <w:rsid w:val="00010104"/>
    <w:rsid w:val="0001665E"/>
    <w:rsid w:val="0003208A"/>
    <w:rsid w:val="000376B3"/>
    <w:rsid w:val="000421BF"/>
    <w:rsid w:val="00045BCE"/>
    <w:rsid w:val="00055E7B"/>
    <w:rsid w:val="00056450"/>
    <w:rsid w:val="00056CE3"/>
    <w:rsid w:val="000672C6"/>
    <w:rsid w:val="00071335"/>
    <w:rsid w:val="000763FF"/>
    <w:rsid w:val="00093F98"/>
    <w:rsid w:val="00094BF2"/>
    <w:rsid w:val="000A3695"/>
    <w:rsid w:val="000A623F"/>
    <w:rsid w:val="000B4194"/>
    <w:rsid w:val="000C098B"/>
    <w:rsid w:val="000C2E7C"/>
    <w:rsid w:val="000C3817"/>
    <w:rsid w:val="000C45D6"/>
    <w:rsid w:val="000C518D"/>
    <w:rsid w:val="000D4B19"/>
    <w:rsid w:val="000D597C"/>
    <w:rsid w:val="000E63A8"/>
    <w:rsid w:val="000F1384"/>
    <w:rsid w:val="000F5AA8"/>
    <w:rsid w:val="00102459"/>
    <w:rsid w:val="00103D85"/>
    <w:rsid w:val="00114687"/>
    <w:rsid w:val="00115065"/>
    <w:rsid w:val="00121DFB"/>
    <w:rsid w:val="00135326"/>
    <w:rsid w:val="00137BA1"/>
    <w:rsid w:val="00154ED2"/>
    <w:rsid w:val="001655E3"/>
    <w:rsid w:val="00181A24"/>
    <w:rsid w:val="001C3A9D"/>
    <w:rsid w:val="001D41B2"/>
    <w:rsid w:val="001D456C"/>
    <w:rsid w:val="001D6D52"/>
    <w:rsid w:val="001E06AC"/>
    <w:rsid w:val="001E23E2"/>
    <w:rsid w:val="00203262"/>
    <w:rsid w:val="00214508"/>
    <w:rsid w:val="00227ED7"/>
    <w:rsid w:val="00237626"/>
    <w:rsid w:val="0024194C"/>
    <w:rsid w:val="00246172"/>
    <w:rsid w:val="00254C63"/>
    <w:rsid w:val="002574AB"/>
    <w:rsid w:val="00264FF5"/>
    <w:rsid w:val="00273A94"/>
    <w:rsid w:val="00274A02"/>
    <w:rsid w:val="00281506"/>
    <w:rsid w:val="0028487A"/>
    <w:rsid w:val="00285485"/>
    <w:rsid w:val="002A0555"/>
    <w:rsid w:val="002A6592"/>
    <w:rsid w:val="002B000C"/>
    <w:rsid w:val="002B27D7"/>
    <w:rsid w:val="002B6799"/>
    <w:rsid w:val="002C2816"/>
    <w:rsid w:val="002C28E6"/>
    <w:rsid w:val="002D4437"/>
    <w:rsid w:val="002E5991"/>
    <w:rsid w:val="002E66B7"/>
    <w:rsid w:val="002F5607"/>
    <w:rsid w:val="00302D18"/>
    <w:rsid w:val="003047B5"/>
    <w:rsid w:val="00316B15"/>
    <w:rsid w:val="003360FB"/>
    <w:rsid w:val="003374F8"/>
    <w:rsid w:val="0034159C"/>
    <w:rsid w:val="003622D4"/>
    <w:rsid w:val="00362311"/>
    <w:rsid w:val="00362EB0"/>
    <w:rsid w:val="00374661"/>
    <w:rsid w:val="0038007F"/>
    <w:rsid w:val="003903D6"/>
    <w:rsid w:val="003B134F"/>
    <w:rsid w:val="003C70F7"/>
    <w:rsid w:val="003D4556"/>
    <w:rsid w:val="003E09B1"/>
    <w:rsid w:val="003F38E3"/>
    <w:rsid w:val="00402C85"/>
    <w:rsid w:val="00406538"/>
    <w:rsid w:val="0040736B"/>
    <w:rsid w:val="00407C93"/>
    <w:rsid w:val="00414A08"/>
    <w:rsid w:val="00416E80"/>
    <w:rsid w:val="004217F6"/>
    <w:rsid w:val="00422095"/>
    <w:rsid w:val="00431899"/>
    <w:rsid w:val="00433634"/>
    <w:rsid w:val="004339CF"/>
    <w:rsid w:val="004424A9"/>
    <w:rsid w:val="004508A2"/>
    <w:rsid w:val="00454262"/>
    <w:rsid w:val="0046113C"/>
    <w:rsid w:val="004618D6"/>
    <w:rsid w:val="00477F76"/>
    <w:rsid w:val="00481724"/>
    <w:rsid w:val="004845AB"/>
    <w:rsid w:val="00496152"/>
    <w:rsid w:val="00497571"/>
    <w:rsid w:val="004A1DE6"/>
    <w:rsid w:val="004C15D1"/>
    <w:rsid w:val="004C3BE7"/>
    <w:rsid w:val="004D74E5"/>
    <w:rsid w:val="004E323A"/>
    <w:rsid w:val="004E706B"/>
    <w:rsid w:val="004E736E"/>
    <w:rsid w:val="00510721"/>
    <w:rsid w:val="00517442"/>
    <w:rsid w:val="00534157"/>
    <w:rsid w:val="00542FE2"/>
    <w:rsid w:val="00543C5F"/>
    <w:rsid w:val="0056089D"/>
    <w:rsid w:val="00561B20"/>
    <w:rsid w:val="00564DB5"/>
    <w:rsid w:val="00576F89"/>
    <w:rsid w:val="00590680"/>
    <w:rsid w:val="005A000B"/>
    <w:rsid w:val="005A327B"/>
    <w:rsid w:val="005A3CED"/>
    <w:rsid w:val="005A7A28"/>
    <w:rsid w:val="005A7C64"/>
    <w:rsid w:val="005B3090"/>
    <w:rsid w:val="005B516E"/>
    <w:rsid w:val="005B676A"/>
    <w:rsid w:val="005C2247"/>
    <w:rsid w:val="005D02F0"/>
    <w:rsid w:val="005E5D6F"/>
    <w:rsid w:val="005F6100"/>
    <w:rsid w:val="005F6763"/>
    <w:rsid w:val="0060055B"/>
    <w:rsid w:val="00607FA2"/>
    <w:rsid w:val="00623C20"/>
    <w:rsid w:val="00632FA8"/>
    <w:rsid w:val="00647963"/>
    <w:rsid w:val="0065348A"/>
    <w:rsid w:val="006543AA"/>
    <w:rsid w:val="006637C9"/>
    <w:rsid w:val="00666080"/>
    <w:rsid w:val="00670F3F"/>
    <w:rsid w:val="00671925"/>
    <w:rsid w:val="00675684"/>
    <w:rsid w:val="00676F13"/>
    <w:rsid w:val="00677831"/>
    <w:rsid w:val="00691FAF"/>
    <w:rsid w:val="006A5EF6"/>
    <w:rsid w:val="006A6081"/>
    <w:rsid w:val="006B49E5"/>
    <w:rsid w:val="006B59A5"/>
    <w:rsid w:val="006B75A6"/>
    <w:rsid w:val="006C1CB1"/>
    <w:rsid w:val="006D2669"/>
    <w:rsid w:val="006D5210"/>
    <w:rsid w:val="006F374C"/>
    <w:rsid w:val="00700477"/>
    <w:rsid w:val="007016A8"/>
    <w:rsid w:val="007025C6"/>
    <w:rsid w:val="0070285E"/>
    <w:rsid w:val="00704FE9"/>
    <w:rsid w:val="00711109"/>
    <w:rsid w:val="0071348F"/>
    <w:rsid w:val="007261CC"/>
    <w:rsid w:val="00727D06"/>
    <w:rsid w:val="007362D7"/>
    <w:rsid w:val="00737E79"/>
    <w:rsid w:val="0074556D"/>
    <w:rsid w:val="00746000"/>
    <w:rsid w:val="00752296"/>
    <w:rsid w:val="00755AAD"/>
    <w:rsid w:val="00757784"/>
    <w:rsid w:val="00762593"/>
    <w:rsid w:val="00762B7D"/>
    <w:rsid w:val="00772813"/>
    <w:rsid w:val="00774831"/>
    <w:rsid w:val="00783E53"/>
    <w:rsid w:val="007948F2"/>
    <w:rsid w:val="007A2F7C"/>
    <w:rsid w:val="007A59EA"/>
    <w:rsid w:val="007C2C27"/>
    <w:rsid w:val="007C60EC"/>
    <w:rsid w:val="007D421B"/>
    <w:rsid w:val="007D54A2"/>
    <w:rsid w:val="007E0685"/>
    <w:rsid w:val="007E658E"/>
    <w:rsid w:val="00800237"/>
    <w:rsid w:val="00800469"/>
    <w:rsid w:val="008144B3"/>
    <w:rsid w:val="00833980"/>
    <w:rsid w:val="00842B5A"/>
    <w:rsid w:val="00852F4F"/>
    <w:rsid w:val="0085530C"/>
    <w:rsid w:val="00855F67"/>
    <w:rsid w:val="008577F3"/>
    <w:rsid w:val="00861DFA"/>
    <w:rsid w:val="0086395B"/>
    <w:rsid w:val="008665BD"/>
    <w:rsid w:val="00870BC9"/>
    <w:rsid w:val="00872265"/>
    <w:rsid w:val="00880707"/>
    <w:rsid w:val="00882377"/>
    <w:rsid w:val="00882DB3"/>
    <w:rsid w:val="0089174F"/>
    <w:rsid w:val="008A2DB4"/>
    <w:rsid w:val="008B0CDB"/>
    <w:rsid w:val="008C777A"/>
    <w:rsid w:val="008E24A1"/>
    <w:rsid w:val="008E5173"/>
    <w:rsid w:val="008F0C28"/>
    <w:rsid w:val="00900398"/>
    <w:rsid w:val="009111B6"/>
    <w:rsid w:val="00911640"/>
    <w:rsid w:val="0091377F"/>
    <w:rsid w:val="00913FFF"/>
    <w:rsid w:val="0091545E"/>
    <w:rsid w:val="009209E7"/>
    <w:rsid w:val="00921D9A"/>
    <w:rsid w:val="0092220A"/>
    <w:rsid w:val="00927A3E"/>
    <w:rsid w:val="00932C20"/>
    <w:rsid w:val="00935E98"/>
    <w:rsid w:val="00937021"/>
    <w:rsid w:val="00941132"/>
    <w:rsid w:val="00955683"/>
    <w:rsid w:val="00965D88"/>
    <w:rsid w:val="00967AD7"/>
    <w:rsid w:val="00980CF0"/>
    <w:rsid w:val="009843E8"/>
    <w:rsid w:val="00993ABB"/>
    <w:rsid w:val="009A02AA"/>
    <w:rsid w:val="009A5BAD"/>
    <w:rsid w:val="009A6D7E"/>
    <w:rsid w:val="009B57F6"/>
    <w:rsid w:val="009C4F79"/>
    <w:rsid w:val="009C7762"/>
    <w:rsid w:val="009D0AA4"/>
    <w:rsid w:val="009D6C4D"/>
    <w:rsid w:val="009E233D"/>
    <w:rsid w:val="009F1383"/>
    <w:rsid w:val="009F6ED1"/>
    <w:rsid w:val="00A0225E"/>
    <w:rsid w:val="00A02AE7"/>
    <w:rsid w:val="00A05984"/>
    <w:rsid w:val="00A27EA3"/>
    <w:rsid w:val="00A44B8C"/>
    <w:rsid w:val="00A4658B"/>
    <w:rsid w:val="00A52BC9"/>
    <w:rsid w:val="00A66277"/>
    <w:rsid w:val="00A6738F"/>
    <w:rsid w:val="00A73995"/>
    <w:rsid w:val="00A77DDB"/>
    <w:rsid w:val="00A83051"/>
    <w:rsid w:val="00A979E1"/>
    <w:rsid w:val="00AA70ED"/>
    <w:rsid w:val="00AB0B89"/>
    <w:rsid w:val="00AB66F6"/>
    <w:rsid w:val="00AC2445"/>
    <w:rsid w:val="00AD0AF0"/>
    <w:rsid w:val="00AE3DE5"/>
    <w:rsid w:val="00AF13FA"/>
    <w:rsid w:val="00B00A1B"/>
    <w:rsid w:val="00B02E75"/>
    <w:rsid w:val="00B0478A"/>
    <w:rsid w:val="00B144E0"/>
    <w:rsid w:val="00B30FB1"/>
    <w:rsid w:val="00B364B2"/>
    <w:rsid w:val="00B549E3"/>
    <w:rsid w:val="00B70634"/>
    <w:rsid w:val="00B72331"/>
    <w:rsid w:val="00B760FA"/>
    <w:rsid w:val="00B91B6E"/>
    <w:rsid w:val="00BA21FF"/>
    <w:rsid w:val="00BA3494"/>
    <w:rsid w:val="00BB11F4"/>
    <w:rsid w:val="00BB23DB"/>
    <w:rsid w:val="00BB42ED"/>
    <w:rsid w:val="00BC368E"/>
    <w:rsid w:val="00BC7165"/>
    <w:rsid w:val="00BD16E2"/>
    <w:rsid w:val="00BD299C"/>
    <w:rsid w:val="00BD2E1A"/>
    <w:rsid w:val="00BD4801"/>
    <w:rsid w:val="00BE04ED"/>
    <w:rsid w:val="00BF6A08"/>
    <w:rsid w:val="00C0102A"/>
    <w:rsid w:val="00C202DD"/>
    <w:rsid w:val="00C20531"/>
    <w:rsid w:val="00C20ABA"/>
    <w:rsid w:val="00C22314"/>
    <w:rsid w:val="00C33352"/>
    <w:rsid w:val="00C451BD"/>
    <w:rsid w:val="00C603EE"/>
    <w:rsid w:val="00C621BD"/>
    <w:rsid w:val="00C65164"/>
    <w:rsid w:val="00C6718E"/>
    <w:rsid w:val="00C7253E"/>
    <w:rsid w:val="00C7529D"/>
    <w:rsid w:val="00C8250D"/>
    <w:rsid w:val="00C84831"/>
    <w:rsid w:val="00C867AF"/>
    <w:rsid w:val="00C875C9"/>
    <w:rsid w:val="00CA33FE"/>
    <w:rsid w:val="00CB2608"/>
    <w:rsid w:val="00CB4112"/>
    <w:rsid w:val="00CB6969"/>
    <w:rsid w:val="00CC45FC"/>
    <w:rsid w:val="00CE0390"/>
    <w:rsid w:val="00CF1B6E"/>
    <w:rsid w:val="00D01B2A"/>
    <w:rsid w:val="00D2266C"/>
    <w:rsid w:val="00D328D8"/>
    <w:rsid w:val="00D466D2"/>
    <w:rsid w:val="00D74130"/>
    <w:rsid w:val="00D76B50"/>
    <w:rsid w:val="00D80A43"/>
    <w:rsid w:val="00D81E0A"/>
    <w:rsid w:val="00D90659"/>
    <w:rsid w:val="00D92845"/>
    <w:rsid w:val="00DA0AF9"/>
    <w:rsid w:val="00DA3F10"/>
    <w:rsid w:val="00DA55C6"/>
    <w:rsid w:val="00DC28D0"/>
    <w:rsid w:val="00DC4795"/>
    <w:rsid w:val="00DC64DF"/>
    <w:rsid w:val="00DD7147"/>
    <w:rsid w:val="00DE020C"/>
    <w:rsid w:val="00DE4EDA"/>
    <w:rsid w:val="00DE5067"/>
    <w:rsid w:val="00DF10DE"/>
    <w:rsid w:val="00DF7D20"/>
    <w:rsid w:val="00E07D82"/>
    <w:rsid w:val="00E3283A"/>
    <w:rsid w:val="00E47534"/>
    <w:rsid w:val="00E516EB"/>
    <w:rsid w:val="00E56CB2"/>
    <w:rsid w:val="00E66913"/>
    <w:rsid w:val="00E70C97"/>
    <w:rsid w:val="00E71FF6"/>
    <w:rsid w:val="00E75406"/>
    <w:rsid w:val="00E92137"/>
    <w:rsid w:val="00E944FE"/>
    <w:rsid w:val="00EC002D"/>
    <w:rsid w:val="00ED3FA2"/>
    <w:rsid w:val="00EE43F1"/>
    <w:rsid w:val="00EE7D24"/>
    <w:rsid w:val="00F028A2"/>
    <w:rsid w:val="00F04044"/>
    <w:rsid w:val="00F05B43"/>
    <w:rsid w:val="00F11858"/>
    <w:rsid w:val="00F17459"/>
    <w:rsid w:val="00F25C88"/>
    <w:rsid w:val="00F4773C"/>
    <w:rsid w:val="00F63C03"/>
    <w:rsid w:val="00F672E9"/>
    <w:rsid w:val="00F709AA"/>
    <w:rsid w:val="00F73EDC"/>
    <w:rsid w:val="00F86CB9"/>
    <w:rsid w:val="00F87E90"/>
    <w:rsid w:val="00F91418"/>
    <w:rsid w:val="00F92249"/>
    <w:rsid w:val="00F9602A"/>
    <w:rsid w:val="00F974CE"/>
    <w:rsid w:val="00FA0729"/>
    <w:rsid w:val="00FA3754"/>
    <w:rsid w:val="00FA5EA0"/>
    <w:rsid w:val="00FC32EB"/>
    <w:rsid w:val="00FC367C"/>
    <w:rsid w:val="00FD086F"/>
    <w:rsid w:val="00FD34BF"/>
    <w:rsid w:val="00FD3D6F"/>
    <w:rsid w:val="00FD6200"/>
    <w:rsid w:val="00FE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D659F"/>
  <w15:chartTrackingRefBased/>
  <w15:docId w15:val="{DA3D572E-A77B-914D-9EBE-22D488EF1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799"/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9174F"/>
  </w:style>
  <w:style w:type="paragraph" w:styleId="Header">
    <w:name w:val="header"/>
    <w:basedOn w:val="Normal"/>
    <w:link w:val="HeaderChar"/>
    <w:uiPriority w:val="99"/>
    <w:unhideWhenUsed/>
    <w:rsid w:val="008917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74F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17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74F"/>
    <w:rPr>
      <w:rFonts w:asciiTheme="minorHAnsi" w:hAnsiTheme="minorHAnsi" w:cstheme="minorBid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174F"/>
  </w:style>
  <w:style w:type="character" w:styleId="Hyperlink">
    <w:name w:val="Hyperlink"/>
    <w:basedOn w:val="DefaultParagraphFont"/>
    <w:uiPriority w:val="99"/>
    <w:unhideWhenUsed/>
    <w:rsid w:val="00BB42E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7483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831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7483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74831"/>
    <w:rPr>
      <w:rFonts w:ascii="Calibri" w:hAnsi="Calibri" w:cs="Calibri"/>
      <w:kern w:val="0"/>
      <w14:ligatures w14:val="none"/>
    </w:rPr>
  </w:style>
  <w:style w:type="paragraph" w:customStyle="1" w:styleId="Paragraph">
    <w:name w:val="Paragraph"/>
    <w:basedOn w:val="Normal"/>
    <w:link w:val="ParagraphCar"/>
    <w:rsid w:val="009D0AA4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ar">
    <w:name w:val="Paragraph Car"/>
    <w:basedOn w:val="DefaultParagraphFont"/>
    <w:link w:val="Paragraph"/>
    <w:rsid w:val="009D0AA4"/>
    <w:rPr>
      <w:rFonts w:eastAsia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D4B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dyam, Pratap</dc:creator>
  <cp:keywords/>
  <dc:description/>
  <cp:lastModifiedBy>Ben Mamoun, Choukri</cp:lastModifiedBy>
  <cp:revision>20</cp:revision>
  <dcterms:created xsi:type="dcterms:W3CDTF">2023-09-21T14:52:00Z</dcterms:created>
  <dcterms:modified xsi:type="dcterms:W3CDTF">2023-09-22T12:48:00Z</dcterms:modified>
</cp:coreProperties>
</file>